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Heading"/>
        <w:spacing w:lineRule="auto" w:line="480" w:before="240" w:after="60"/>
        <w:jc w:val="both"/>
        <w:rPr/>
      </w:pPr>
      <w:r>
        <w:rPr/>
        <w:t>Table S2. List of oligonucleotide primers used for the study.</w:t>
      </w:r>
    </w:p>
    <w:tbl>
      <w:tblPr>
        <w:tblW w:w="9224" w:type="dxa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711"/>
        <w:gridCol w:w="7513"/>
      </w:tblGrid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AD51D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TTCAGCATCAGCGTTGATATTTTGAGGATGTGATCCTTCTTCATGAAGATCAACTTGTTCAATTTCTGTTTGAGTCATTTTCCCAGTCACGACGT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AD51D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TACTCATTATCTTCAACTTTTGGATCACCAATACCGTCTTCGTATATGGCAAAGATACATTCACTTTCAGGCAAACAGGGTGGAATTGTGAGCGGAT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AD52D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GAACTCTAGACCTGCACCTCCGCAACCACGACCACCACAACAACAACCTCAGCAACCTCAGCAACCTCAACCCAACCATTTCCCAGTCACGACGT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AD52D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TATTGGTTAACAGTCGTATTAGCTATTGTAGAATTATTTTCAACATTCTCATTACCACTTGCACCATTAACAGAAGTAGGTGGAATTGTGAGCGGAT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RAD51det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AAAGGCAAGAATGAGATAAGAAT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AD51det-R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TGAAACCCAAGGGAACTAA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AD52det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CAAACCCTTCCACCCACAC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AD52det-R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CCTACTGAAAATTTACCGCTAC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IS1det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TGGGATATCAGCTGCAGG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RG4det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GAATTGATCAATTATCTTTTGAA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AD51F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CCTGAAAGTGAATGTATCTTTGCCATATACGAAGACGGTATTGGTGATCCAAAAGTTGAAGATAATGAGGGTGGTGGTGGTAAGCCTATCCCTAACCCTCT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AD52F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GTTAATGGTGCAAGTGGTAATGAGAATGTTGAAAATAATTCTACAATAGCTAATACGACTGTTAACCAAGGTGGTGGTGGTAAGCCTATCCCTAACCCTCT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RAD51R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TGAACAACGATAATTTTTCAAAGTTTTCAACTTTGGGATAGTACAAACAAACATTTAAAACAATAATAAT</w:t>
            </w:r>
            <w:r>
              <w:rPr>
                <w:bCs/>
                <w:szCs w:val="24"/>
              </w:rPr>
              <w:t>TCTAGAAGGACCACCTTTGATT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RAD52R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ATAGATTAATCTACAACTAATCAAAATCTAATTGTAATATTAGCTTATTCCACAATTCTAGATACCTATA</w:t>
            </w:r>
            <w:r>
              <w:rPr>
                <w:bCs/>
                <w:szCs w:val="24"/>
              </w:rPr>
              <w:t>TCTAGAAGGACCACCTTTGATT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V5det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AGGAGAGGGTTAGGGATAG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RAD51det-F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GCGTGCTTACAATGCTGAAC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RAD51det-R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ACCACGGGCTACTGAAAATCT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RAD52det-F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ATGGGGAATCGCAGAGT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RAD52det-R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AATGGTTTGGGTTATAGGATGAA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GCCTCTTCTTCAACCCAT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CAT CAA TAA CCC TCT TGG CT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ACTCGCCTTCCCCTCCTTTAAATA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CCACTACTACGACTGTGGATTCAC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CGAGCTCGGCTAATCTCCTGTACAGTG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GGGGTACCCCTGTGTTAGAGTACTTCACC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CGAGCTCGCTTCTAACTGAAGCCCAAA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8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GGGGTACCCCTTGATGGTAAGGTAAGGTATCGAT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9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TCCCCCGGGCGTCTGTTTCAGAGTCTG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1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TCCCCCGGGGTCTCGATCTCACCAATA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1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AGACAGCGAGCACATCATTAACC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2498-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GCGTAACGGGCCTAGTTTCGATAAGA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2498-9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GAAACGATCCTTCCTGTACACCA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  <w:lang w:val="en-IN"/>
              </w:rPr>
              <w:t xml:space="preserve">2498-22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  <w:lang w:val="en-IN"/>
              </w:rPr>
              <w:t>CCTGACACTGTCGTTTCCCATAG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 xml:space="preserve">2498-7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GCCTGTAGCGATGTAAGTATATGGA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 xml:space="preserve">2498-8 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CACCTCTGCACTAATCTACAATG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2498-1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GCTTGGCCCTCAGTATAACTGGA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2498-18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TTCAGGACAAGCTCCATATCTCTT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2498-19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GCCATACGGTAGTCAAACTCCTG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2498-2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CTGAACCACTACTGCAGAAACG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2498-2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TAGTGCAAGACCCTCATAGAAG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2498-1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AAGCTGCCTTGTCAGGCAAAGCAT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2498-1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CATCTCCAACCCGCCATGCCAG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</w:rPr>
              <w:t>2498-2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</w:rPr>
              <w:t>CAG AGC AAT GGC CCT TGT GAT TG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aChr7S1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TCCACCTCCACCTCCACC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aChr7AS1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ACCTCGACATCGACTTGATTG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aChr7S1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TTGTTAGCATTGTTGTTGTTGTTG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aChr7AS1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GGTATTTCTGAGTGAATTAAAAA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aChr7S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GGACGGTAAATAGGTTAATGGA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aChr7AS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GAGTTGTTATAGTTTGAATAAGC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1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CAATGGAACGGTTATCACT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1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AGCTGGTTTGTGAGTTAGG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1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CAACTTCAAGGGTAATTTG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1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TTCGGTGCCTACTTTACAT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1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AAAGAGCAGTTTCAGATCC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1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TCAACCGGATATTGTCTAC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18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TGGTACCGATTAGCCTTCT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19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GACCAATTATGTTCCTTCC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2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GGTCCCTACGTTCGTCAAA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2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TTTACTAGAGACCCGCACCA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2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TTCTGCACTTGCTCAGATG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2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TCCTTCGAATGCTTGTTTG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nCEN7-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ACCTCTGCACTAATCTACAAT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nCEN7-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TGTTGAGATGTCTTATTGATTAGG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nCEN7-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TCAATTATCGCTTGATAGC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nCEN7-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TATCATCATGCCAGCCTA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2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GGAAACGACCAGACTTGA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2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GGTATCTCTGCCACCGATG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nCEN7-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GCATACCTGACACTGTCGT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nCEN7-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AACGGTGCTACGTTTTTTT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ACH5F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CCGCAAATAAGCAAACAC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CACH5R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TTCATGGAAGAGGGGTTTC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nLeu2-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GTACCGAAATTGTCAATGAA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nLeu2-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GTGGTGTTTGAAATCAAATT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2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</w:rPr>
              <w:t>GGA ATT CCT GAT GCT TTG CCT GAC AA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2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TTC CTA TTA TCC GGA AGC TTC CAA AGA AAA CAT CGA GA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28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ATC AAA GGT GGT CCT TCT AAT TCT CTC AAT GTA AAC TGG 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29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GTC TAA TCC AAA TAC CAA TGC CGG GAT CCC 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3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ATC TCG ATG TTT TCT TTG GAA GCT TCC GGA TAA TAG GA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3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CAC CTT TGA TTCC AGT TTA CAT TGA GAG AAT TAG AAG GAC 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3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CGA TAC TAA CGC CGC CAT CCA GTT CCA AAG AAA ACA TCG AGA 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33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GGG GAC GAG GCA AGC TTG ATA TCT TCT CTC AAT GTA AAC TGG 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3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ATC TCG ATG TTT TCT TTG GAA CTG GAT GGC GGC GTT AGT ATC 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  <w:lang w:val="en-IN"/>
              </w:rPr>
              <w:t>SM-3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TCC AGT TTA CAT TGA GAG AAG ATA TCA AGC TTG CCT CGT CCC 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  <w:lang w:val="en-IN"/>
              </w:rPr>
            </w:pPr>
            <w:r>
              <w:rPr>
                <w:szCs w:val="24"/>
              </w:rPr>
              <w:t>SM-3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GAA AAG AGA AGA TGG AAA AAG AA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37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TCC GTC TAC CGG GGT TTT CCT ATT TAC AAT CAA AGG TGG 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38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ACC ACC TTT GAT TGT AAA TAG GAA AAC CCC GGT AGA CGG 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39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ATA GTC TAT TCC AAA TCG TGG CCT CGT TTG TGA GAA ACC A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40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TTG GTT TCT CAC AAA CGA GGC CAC GAT TTG GAA TAG ACT AT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4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TCT GTA TTT GCA AAC CAC TGA 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SM-4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24"/>
              </w:rPr>
            </w:pPr>
            <w:r>
              <w:rPr>
                <w:szCs w:val="24"/>
              </w:rPr>
              <w:t>GAT TCA CGC CAA AAG AGT GAC TAT CAT GCA AAA GGA TAT ACA ATT AGC AAG AAG GAT CAG AGG ACA GTC TTG GAT ATT G  GGA TCC ATG GAA AAG AGA AGA TGG AAA AA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CDC28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TTATCTGATTATCAACGTCAAGAAA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CDC28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TAATGCTTTATAAACAACCCCAT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DC28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GCCTGATGTTAATTATTTACCAG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DC28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CATGTTTTGGTGTTTGTCAAT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E4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TGGCCAAGGAACAAGTG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E4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GGCCCAACAAAATCAAGAC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Cse4-F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GGCAAGACTTTCAGGACAA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qCse4-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CTCTGCACTTGTTCCTTGG</w:t>
            </w:r>
          </w:p>
        </w:tc>
      </w:tr>
    </w:tbl>
    <w:p>
      <w:pPr>
        <w:pStyle w:val="Normal"/>
        <w:spacing w:lineRule="auto" w:line="48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keepLines w:val="false"/>
      <w:numPr>
        <w:ilvl w:val="0"/>
        <w:numId w:val="0"/>
      </w:numPr>
      <w:spacing w:before="240" w:after="60"/>
      <w:outlineLvl w:val="9"/>
    </w:pPr>
    <w:rPr>
      <w:rFonts w:ascii="Times New Roman" w:hAnsi="Times New Roman" w:eastAsia="Times New Roman" w:cs="Times New Roman"/>
      <w:color w:val="000000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05:08:00Z</dcterms:created>
  <dc:creator>Sreyoshi</dc:creator>
  <dc:description/>
  <dc:language>en-US</dc:language>
  <cp:lastModifiedBy>Sreyoshi</cp:lastModifiedBy>
  <dcterms:modified xsi:type="dcterms:W3CDTF">2014-02-01T05:08:00Z</dcterms:modified>
  <cp:revision>2</cp:revision>
  <dc:subject/>
  <dc:title/>
</cp:coreProperties>
</file>